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Arial" w:hAnsi="Arial"/>
          <w:b/>
          <w:color w:val="141413"/>
          <w:szCs w:val="18"/>
          <w:lang w:val="en-GB"/>
        </w:rPr>
        <w:t>S1 Table. Laboratory values of study participants prior to transfusion</w:t>
      </w:r>
      <w:r>
        <w:rPr/>
        <w:t>.</w:t>
      </w:r>
    </w:p>
    <w:tbl>
      <w:tblPr>
        <w:tblW w:w="81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8"/>
        <w:gridCol w:w="1854"/>
        <w:gridCol w:w="1984"/>
      </w:tblGrid>
      <w:tr>
        <w:trPr>
          <w:trHeight w:val="480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b/>
                <w:b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 </w:t>
            </w:r>
            <w:r>
              <w:rPr>
                <w:rFonts w:eastAsia="Times New Roman" w:cs="Arial" w:ascii="Arial" w:hAnsi="Arial"/>
                <w:b/>
                <w:color w:val="000000"/>
                <w:lang w:val="en-GB"/>
              </w:rPr>
              <w:t>Parameter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/>
              </w:rPr>
              <w:t xml:space="preserve">Fresh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/>
              </w:rPr>
              <w:t>PRB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/>
              </w:rPr>
              <w:t xml:space="preserve">Standard-issue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/>
              </w:rPr>
              <w:t>PRBCs</w:t>
            </w:r>
          </w:p>
        </w:tc>
      </w:tr>
      <w:tr>
        <w:trPr>
          <w:trHeight w:val="8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"/>
                <w:szCs w:val="2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"/>
                <w:szCs w:val="2"/>
                <w:lang w:val="en-GB"/>
              </w:rPr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"/>
                <w:szCs w:val="2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szCs w:val="2"/>
                <w:lang w:val="en-GB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"/>
                <w:szCs w:val="2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szCs w:val="2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Alanine aminotransferase (IU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3±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30±27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Aspartate aminotransferase (IU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2±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97±108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Lactate dehydrogenase (IU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291±1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40±200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Bilirubin (mg/d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2.2±2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.3±1.0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Lactate (mmol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.3±0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.6±0.6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Creatine kinase (IU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301±1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45±261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Creatinine (mg/d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.3±0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.4±1.3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Leukocytes (G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1±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3±7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latelets (G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01±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86±30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Arterial pH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7.40±0.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7.40±0.03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Glucose (mg/d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43±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61±23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otassium (mmol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.1±0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.7±0.4</w:t>
            </w:r>
          </w:p>
        </w:tc>
      </w:tr>
      <w:tr>
        <w:trPr>
          <w:trHeight w:val="40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Sodium (mmol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39±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39±2</w:t>
            </w:r>
          </w:p>
        </w:tc>
      </w:tr>
      <w:tr>
        <w:trPr>
          <w:trHeight w:val="80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"/>
                <w:szCs w:val="2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szCs w:val="2"/>
                <w:lang w:val="en-GB"/>
              </w:rPr>
              <w:t> 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"/>
                <w:szCs w:val="2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szCs w:val="2"/>
                <w:lang w:val="en-GB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"/>
                <w:szCs w:val="2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szCs w:val="2"/>
                <w:lang w:val="en-GB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Arial" w:hAnsi="Arial" w:cs="Times"/>
          <w:b/>
          <w:b/>
          <w:color w:val="141413"/>
          <w:szCs w:val="18"/>
          <w:lang w:val="en-GB"/>
        </w:rPr>
      </w:pPr>
      <w:r>
        <w:rPr>
          <w:rFonts w:cs="Times" w:ascii="Arial" w:hAnsi="Arial"/>
          <w:b/>
          <w:color w:val="141413"/>
          <w:szCs w:val="18"/>
          <w:lang w:val="en-GB"/>
        </w:rPr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lang w:val="en-GB"/>
        </w:rPr>
        <w:t>Data are depicted as mean±standard deviation. Abbreviations: PRBCs, packed red blood cells.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9:12:00Z</dcterms:created>
  <dc:creator>Joanna</dc:creator>
  <dc:description/>
  <cp:keywords/>
  <dc:language>en-US</dc:language>
  <cp:lastModifiedBy>Joanna</cp:lastModifiedBy>
  <dcterms:modified xsi:type="dcterms:W3CDTF">2017-12-07T15:03:00Z</dcterms:modified>
  <cp:revision>6</cp:revision>
  <dc:subject/>
  <dc:title/>
</cp:coreProperties>
</file>